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3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42"/>
        <w:gridCol w:w="1701"/>
        <w:gridCol w:w="1417"/>
        <w:gridCol w:w="1560"/>
        <w:gridCol w:w="1275"/>
        <w:gridCol w:w="1418"/>
        <w:gridCol w:w="1559"/>
        <w:gridCol w:w="1491"/>
        <w:gridCol w:w="68"/>
        <w:gridCol w:w="701"/>
        <w:gridCol w:w="160"/>
        <w:gridCol w:w="1407"/>
      </w:tblGrid>
      <w:tr w:rsidR="00ED222B" w:rsidRPr="00B05D8D" w:rsidTr="00354866">
        <w:trPr>
          <w:trHeight w:val="300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2F3A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bookmarkStart w:id="0" w:name="_GoBack"/>
            <w:bookmarkEnd w:id="0"/>
            <w:r w:rsidRPr="00B05D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axon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B05D8D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B05D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Specimen</w:t>
            </w:r>
            <w:r w:rsidRPr="00B05D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br/>
              <w:t>numbe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B05D8D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B05D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p2:p3 </w:t>
            </w:r>
            <w:r w:rsidR="0035486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br/>
            </w:r>
            <w:r w:rsidRPr="00B05D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occlusal</w:t>
            </w:r>
            <w:r w:rsidRPr="00B05D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br/>
              <w:t>area</w:t>
            </w:r>
            <w:r w:rsidRPr="00B05D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fr-FR"/>
              </w:rPr>
              <w:t>a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B05D8D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B05D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(MD p2+ MD p3+</w:t>
            </w:r>
          </w:p>
          <w:p w:rsidR="00ED222B" w:rsidRPr="00B05D8D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B05D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MD p4): MD m1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B05D8D" w:rsidRDefault="00ED222B" w:rsidP="00ED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B05D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(MD p3+</w:t>
            </w:r>
          </w:p>
          <w:p w:rsidR="00ED222B" w:rsidRPr="00B05D8D" w:rsidRDefault="00ED222B" w:rsidP="00ED22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B05D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MD p4)</w:t>
            </w:r>
            <w:r w:rsidRPr="00B05D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br/>
              <w:t>: MD m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B05D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MD p4: MD m1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B05D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MD: BL m1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816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B05D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Mand. depth </w:t>
            </w:r>
            <w:r w:rsidRPr="00B05D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br/>
              <w:t>at m1: MD m1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B05D8D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B05D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Reference</w:t>
            </w:r>
          </w:p>
        </w:tc>
      </w:tr>
      <w:tr w:rsidR="00ED222B" w:rsidRPr="00B05D8D" w:rsidTr="00354866">
        <w:trPr>
          <w:trHeight w:val="300"/>
        </w:trPr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DD6E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B05D8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fr-FR"/>
              </w:rPr>
              <w:t>Anthradapis vietnamensi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3C579C" w:rsidP="00AB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B05D8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ND-2015-</w:t>
            </w:r>
            <w:r w:rsidR="00EB5F89" w:rsidRPr="00B05D8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12-7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B05D8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0.76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B05D8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&gt;2.29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7A6B05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B05D8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&gt;1.64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B05D8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&gt;0.84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B05D8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1.15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B05D8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~2.00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B05D8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This study</w:t>
            </w:r>
          </w:p>
        </w:tc>
      </w:tr>
      <w:tr w:rsidR="00ED222B" w:rsidRPr="00B05D8D" w:rsidTr="00354866">
        <w:trPr>
          <w:trHeight w:val="300"/>
        </w:trPr>
        <w:tc>
          <w:tcPr>
            <w:tcW w:w="255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1217C1" w:rsidRDefault="00ED222B" w:rsidP="00DD6E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Ramadapis </w:t>
            </w:r>
            <w:r w:rsidRPr="001217C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fr-FR"/>
              </w:rPr>
              <w:t>sahni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2C4B84" w:rsidP="00AB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VPL/RSP1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7A25BC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1217C1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18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1217C1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38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1217C1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81</w:t>
            </w:r>
          </w:p>
        </w:tc>
        <w:tc>
          <w:tcPr>
            <w:tcW w:w="226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Gilbert et al. (2017)</w:t>
            </w:r>
          </w:p>
        </w:tc>
      </w:tr>
      <w:tr w:rsidR="00ED222B" w:rsidRPr="00B05D8D" w:rsidTr="00354866">
        <w:trPr>
          <w:trHeight w:val="300"/>
        </w:trPr>
        <w:tc>
          <w:tcPr>
            <w:tcW w:w="255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DD6E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B05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ivaladapis palaeindicus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AB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GSP 32154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7A25BC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30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26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lynn and Morgan (2005)</w:t>
            </w:r>
          </w:p>
        </w:tc>
      </w:tr>
      <w:tr w:rsidR="00ED222B" w:rsidRPr="00B05D8D" w:rsidTr="00354866">
        <w:trPr>
          <w:trHeight w:val="300"/>
        </w:trPr>
        <w:tc>
          <w:tcPr>
            <w:tcW w:w="255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DD6E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ivaladapis palaeindicus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AB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GSP 46458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7A25BC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33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81</w:t>
            </w:r>
          </w:p>
        </w:tc>
        <w:tc>
          <w:tcPr>
            <w:tcW w:w="226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lynn and Morgan (2005)</w:t>
            </w:r>
          </w:p>
        </w:tc>
      </w:tr>
      <w:tr w:rsidR="00ED222B" w:rsidRPr="00B05D8D" w:rsidTr="00354866">
        <w:trPr>
          <w:trHeight w:val="300"/>
        </w:trPr>
        <w:tc>
          <w:tcPr>
            <w:tcW w:w="2552" w:type="dxa"/>
            <w:gridSpan w:val="2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DD6E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ivaladapis palaeindicus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D222B" w:rsidRPr="00B05D8D" w:rsidRDefault="00ED222B" w:rsidP="00AB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nnumbered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D222B" w:rsidRPr="00B05D8D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D222B" w:rsidRPr="00B05D8D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D222B" w:rsidRPr="00B05D8D" w:rsidRDefault="007A25BC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06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36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gridSpan w:val="3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omas and Verma (1979)</w:t>
            </w:r>
          </w:p>
        </w:tc>
      </w:tr>
      <w:tr w:rsidR="00ED222B" w:rsidRPr="00B05D8D" w:rsidTr="00354866">
        <w:trPr>
          <w:trHeight w:val="300"/>
        </w:trPr>
        <w:tc>
          <w:tcPr>
            <w:tcW w:w="2552" w:type="dxa"/>
            <w:gridSpan w:val="2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ED222B" w:rsidRPr="001217C1" w:rsidRDefault="00ED222B" w:rsidP="00DD6E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fr-FR"/>
              </w:rPr>
              <w:t xml:space="preserve">Sivaladapis palaeindicus </w:t>
            </w:r>
            <w:r w:rsidRPr="001217C1"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D222B" w:rsidRPr="001217C1" w:rsidRDefault="00ED222B" w:rsidP="00AB7C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D222B" w:rsidRPr="001217C1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D222B" w:rsidRPr="001217C1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D222B" w:rsidRPr="001217C1" w:rsidRDefault="007A25BC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ED222B" w:rsidRPr="001217C1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06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ED222B" w:rsidRPr="001217C1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33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ED222B" w:rsidRPr="001217C1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81</w:t>
            </w:r>
          </w:p>
        </w:tc>
        <w:tc>
          <w:tcPr>
            <w:tcW w:w="2268" w:type="dxa"/>
            <w:gridSpan w:val="3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:rsidR="00ED222B" w:rsidRPr="001217C1" w:rsidRDefault="00ED222B" w:rsidP="00DD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ED222B" w:rsidRPr="00B05D8D" w:rsidTr="00354866">
        <w:trPr>
          <w:trHeight w:val="300"/>
        </w:trPr>
        <w:tc>
          <w:tcPr>
            <w:tcW w:w="255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DD6E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ivaladapis nagrii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B003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5D8D">
              <w:rPr>
                <w:rFonts w:ascii="Times New Roman" w:hAnsi="Times New Roman" w:cs="Times New Roman"/>
                <w:sz w:val="18"/>
                <w:szCs w:val="18"/>
              </w:rPr>
              <w:t>LUVP 14500/11686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7A25BC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9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45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26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lbert et al. (2017)</w:t>
            </w:r>
          </w:p>
        </w:tc>
      </w:tr>
      <w:tr w:rsidR="00ED222B" w:rsidRPr="00B05D8D" w:rsidTr="00354866">
        <w:trPr>
          <w:trHeight w:val="300"/>
        </w:trPr>
        <w:tc>
          <w:tcPr>
            <w:tcW w:w="255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DD6E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ivaladapis nagrii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hAnsi="Times New Roman" w:cs="Times New Roman"/>
                <w:sz w:val="18"/>
                <w:szCs w:val="18"/>
              </w:rPr>
              <w:t>GSI 18093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7A25BC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3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26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lbert et al. (2017)</w:t>
            </w:r>
          </w:p>
        </w:tc>
      </w:tr>
      <w:tr w:rsidR="00ED222B" w:rsidRPr="00B05D8D" w:rsidTr="00354866">
        <w:trPr>
          <w:trHeight w:val="300"/>
        </w:trPr>
        <w:tc>
          <w:tcPr>
            <w:tcW w:w="255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DD6E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ivaladapis nagrii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hAnsi="Times New Roman" w:cs="Times New Roman"/>
                <w:sz w:val="18"/>
                <w:szCs w:val="18"/>
              </w:rPr>
              <w:t>PUA 826-69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7A25BC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02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6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26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lbert et al. (2017)</w:t>
            </w:r>
          </w:p>
        </w:tc>
      </w:tr>
      <w:tr w:rsidR="00ED222B" w:rsidRPr="00B05D8D" w:rsidTr="00354866">
        <w:trPr>
          <w:trHeight w:val="300"/>
        </w:trPr>
        <w:tc>
          <w:tcPr>
            <w:tcW w:w="255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DD6E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ivaladapis nagrii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5D8D">
              <w:rPr>
                <w:rFonts w:ascii="Times New Roman" w:hAnsi="Times New Roman" w:cs="Times New Roman"/>
                <w:sz w:val="18"/>
                <w:szCs w:val="18"/>
              </w:rPr>
              <w:t>PUA 72-1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7A25BC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7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lbert et al. (2017)</w:t>
            </w:r>
          </w:p>
        </w:tc>
      </w:tr>
      <w:tr w:rsidR="00ED222B" w:rsidRPr="00B05D8D" w:rsidTr="00354866">
        <w:trPr>
          <w:trHeight w:val="300"/>
        </w:trPr>
        <w:tc>
          <w:tcPr>
            <w:tcW w:w="255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DD6E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ivaladapis nagrii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05D8D">
              <w:rPr>
                <w:rFonts w:ascii="Times New Roman" w:hAnsi="Times New Roman" w:cs="Times New Roman"/>
                <w:sz w:val="18"/>
                <w:szCs w:val="18"/>
              </w:rPr>
              <w:t>PUA 736-69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7A25BC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1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6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lbert et al. (2017)</w:t>
            </w:r>
          </w:p>
        </w:tc>
      </w:tr>
      <w:tr w:rsidR="00ED222B" w:rsidRPr="00B05D8D" w:rsidTr="00354866">
        <w:trPr>
          <w:trHeight w:val="300"/>
        </w:trPr>
        <w:tc>
          <w:tcPr>
            <w:tcW w:w="255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1217C1" w:rsidRDefault="00ED222B" w:rsidP="00DD6E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fr-FR"/>
              </w:rPr>
              <w:t xml:space="preserve">Sivaladapis nagrii </w:t>
            </w: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72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2.77</w:t>
            </w: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fr-FR"/>
              </w:rPr>
              <w:t>b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E81927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99</w:t>
            </w: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fr-FR"/>
              </w:rPr>
              <w:t>b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04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27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1217C1" w:rsidRDefault="00ED222B" w:rsidP="000F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97</w:t>
            </w: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fr-FR"/>
              </w:rPr>
              <w:t>c</w:t>
            </w:r>
          </w:p>
        </w:tc>
        <w:tc>
          <w:tcPr>
            <w:tcW w:w="226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Gingerich and Sahni (1984)</w:t>
            </w:r>
          </w:p>
        </w:tc>
      </w:tr>
      <w:tr w:rsidR="00ED222B" w:rsidRPr="00B05D8D" w:rsidTr="00354866">
        <w:trPr>
          <w:trHeight w:val="300"/>
        </w:trPr>
        <w:tc>
          <w:tcPr>
            <w:tcW w:w="255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1217C1" w:rsidRDefault="00ED222B" w:rsidP="00DD6E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fr-FR"/>
              </w:rPr>
              <w:t>Indraloris himalayensis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eastAsia="fr-FR"/>
              </w:rPr>
              <w:t>YPM 13802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7A25BC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21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Gilbert et al. (2017)</w:t>
            </w:r>
          </w:p>
        </w:tc>
      </w:tr>
      <w:tr w:rsidR="00ED222B" w:rsidRPr="001217C1" w:rsidTr="00354866">
        <w:trPr>
          <w:trHeight w:val="300"/>
        </w:trPr>
        <w:tc>
          <w:tcPr>
            <w:tcW w:w="255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1217C1" w:rsidRDefault="00ED222B" w:rsidP="00DD6E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fr-FR"/>
              </w:rPr>
              <w:t>Indraloris kamlialensis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YGSP 44443</w:t>
            </w: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fr-FR"/>
              </w:rPr>
              <w:t>d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893655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&gt;1.2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26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Flynn and Morgan (2005)</w:t>
            </w:r>
          </w:p>
        </w:tc>
      </w:tr>
      <w:tr w:rsidR="00ED222B" w:rsidRPr="00B05D8D" w:rsidTr="00354866">
        <w:trPr>
          <w:trHeight w:val="300"/>
        </w:trPr>
        <w:tc>
          <w:tcPr>
            <w:tcW w:w="255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1217C1" w:rsidRDefault="00ED222B" w:rsidP="00AD63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fr-FR"/>
              </w:rPr>
              <w:t xml:space="preserve">Indraloris </w:t>
            </w:r>
            <w:r w:rsidRPr="001217C1"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eastAsia="fr-FR"/>
              </w:rPr>
              <w:t>large sp.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eastAsia="fr-FR"/>
              </w:rPr>
              <w:t>YGSP 32152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893655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18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26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Flynn and Morgan (2005)</w:t>
            </w:r>
          </w:p>
        </w:tc>
      </w:tr>
      <w:tr w:rsidR="00ED222B" w:rsidRPr="00B05D8D" w:rsidTr="00354866">
        <w:trPr>
          <w:trHeight w:val="300"/>
        </w:trPr>
        <w:tc>
          <w:tcPr>
            <w:tcW w:w="255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1217C1" w:rsidRDefault="00ED222B" w:rsidP="00DD6E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fr-FR"/>
              </w:rPr>
              <w:t>Sinoadapis carnosus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PA 885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893655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19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1217C1" w:rsidRDefault="00ED222B" w:rsidP="00224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19</w:t>
            </w: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fr-FR"/>
              </w:rPr>
              <w:t>e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2.63</w:t>
            </w:r>
          </w:p>
        </w:tc>
        <w:tc>
          <w:tcPr>
            <w:tcW w:w="226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Pan and Wu (1986)</w:t>
            </w:r>
          </w:p>
        </w:tc>
      </w:tr>
      <w:tr w:rsidR="00ED222B" w:rsidRPr="00447973" w:rsidTr="00354866">
        <w:trPr>
          <w:trHeight w:val="300"/>
        </w:trPr>
        <w:tc>
          <w:tcPr>
            <w:tcW w:w="255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447973" w:rsidRDefault="00ED222B" w:rsidP="00DD6E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447973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fr-FR"/>
              </w:rPr>
              <w:t>Sinoadapis shihuibaensis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447973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44797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PA 882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447973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44797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0.75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447973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44797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2.82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447973" w:rsidRDefault="00893655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44797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2.04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447973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44797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19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447973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44797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28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447973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44797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2.51</w:t>
            </w:r>
          </w:p>
        </w:tc>
        <w:tc>
          <w:tcPr>
            <w:tcW w:w="226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447973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44797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Pan and Wu (1986)</w:t>
            </w:r>
          </w:p>
        </w:tc>
      </w:tr>
      <w:tr w:rsidR="00ED222B" w:rsidRPr="00B05D8D" w:rsidTr="00354866">
        <w:trPr>
          <w:trHeight w:val="300"/>
        </w:trPr>
        <w:tc>
          <w:tcPr>
            <w:tcW w:w="255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DD6E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iamodapis maemohensis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F 6273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04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46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94</w:t>
            </w:r>
          </w:p>
        </w:tc>
        <w:tc>
          <w:tcPr>
            <w:tcW w:w="226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haimanee et al. (2008)</w:t>
            </w:r>
          </w:p>
        </w:tc>
      </w:tr>
      <w:tr w:rsidR="00ED222B" w:rsidRPr="00B05D8D" w:rsidTr="00354866">
        <w:trPr>
          <w:trHeight w:val="300"/>
        </w:trPr>
        <w:tc>
          <w:tcPr>
            <w:tcW w:w="255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DD6E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iamodapis maemohensis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F 6233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14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39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87</w:t>
            </w:r>
          </w:p>
        </w:tc>
        <w:tc>
          <w:tcPr>
            <w:tcW w:w="226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haimanee et al. (2008)</w:t>
            </w:r>
          </w:p>
        </w:tc>
      </w:tr>
      <w:tr w:rsidR="00ED222B" w:rsidRPr="001217C1" w:rsidTr="00354866">
        <w:trPr>
          <w:trHeight w:val="300"/>
        </w:trPr>
        <w:tc>
          <w:tcPr>
            <w:tcW w:w="255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1217C1" w:rsidRDefault="00ED222B" w:rsidP="00DD6E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fr-FR"/>
              </w:rPr>
              <w:t xml:space="preserve">Siamodapis maemohensis </w:t>
            </w:r>
            <w:r w:rsidRPr="001217C1"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09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43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91</w:t>
            </w:r>
          </w:p>
        </w:tc>
        <w:tc>
          <w:tcPr>
            <w:tcW w:w="226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1217C1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1217C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ED222B" w:rsidRPr="00B05D8D" w:rsidTr="00354866">
        <w:trPr>
          <w:trHeight w:val="300"/>
        </w:trPr>
        <w:tc>
          <w:tcPr>
            <w:tcW w:w="255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9324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val="en-US" w:eastAsia="fr-FR"/>
              </w:rPr>
            </w:pPr>
            <w:r w:rsidRPr="00B05D8D"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val="en-US" w:eastAsia="fr-FR"/>
              </w:rPr>
              <w:t>Range/Mean for Neogene sivaladapids</w:t>
            </w:r>
            <w:r w:rsidRPr="00B05D8D"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vertAlign w:val="superscript"/>
                <w:lang w:val="en-US" w:eastAsia="fr-FR"/>
              </w:rPr>
              <w:t>f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000FC0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0.72-0.75/</w:t>
            </w:r>
            <w:r w:rsidR="00C52D32" w:rsidRPr="00B05D8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0.74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000FC0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2.77-2.82/</w:t>
            </w:r>
            <w:r w:rsidR="00C52D32" w:rsidRPr="00B05D8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2.80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000FC0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99-2.04/</w:t>
            </w:r>
            <w:r w:rsidR="00C52D32" w:rsidRPr="00B05D8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2.02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447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04-1.19/</w:t>
            </w:r>
            <w:r w:rsidR="0044797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13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3A73AB" w:rsidP="003A7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18</w:t>
            </w:r>
            <w:r w:rsidR="00ED222B" w:rsidRPr="00B05D8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-1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43</w:t>
            </w:r>
            <w:r w:rsidR="00ED222B" w:rsidRPr="00B05D8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/</w:t>
            </w:r>
            <w:r w:rsidR="00CB60E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27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F21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1.81-2.63/</w:t>
            </w:r>
            <w:r w:rsidR="00F215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r-FR"/>
              </w:rPr>
              <w:t>2.11</w:t>
            </w:r>
          </w:p>
        </w:tc>
        <w:tc>
          <w:tcPr>
            <w:tcW w:w="226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ED222B" w:rsidRPr="00B05D8D" w:rsidTr="00354866">
        <w:trPr>
          <w:trHeight w:val="300"/>
        </w:trPr>
        <w:tc>
          <w:tcPr>
            <w:tcW w:w="255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DD6E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Hoanghonius stehlini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3F13E5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VPP V</w:t>
            </w:r>
            <w:r w:rsidR="00E85215"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22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2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65C81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18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95224C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64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7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39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0F5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81</w:t>
            </w:r>
            <w:r w:rsidRPr="00872F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g</w:t>
            </w:r>
          </w:p>
        </w:tc>
        <w:tc>
          <w:tcPr>
            <w:tcW w:w="226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ong et al. (1999)</w:t>
            </w:r>
          </w:p>
        </w:tc>
      </w:tr>
      <w:tr w:rsidR="00ED222B" w:rsidRPr="00B05D8D" w:rsidTr="00354866">
        <w:trPr>
          <w:trHeight w:val="300"/>
        </w:trPr>
        <w:tc>
          <w:tcPr>
            <w:tcW w:w="255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DD6E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Guangxilemur singsilai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DBC 2170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BB725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45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26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rivaux et al. (2002)</w:t>
            </w:r>
          </w:p>
        </w:tc>
      </w:tr>
      <w:tr w:rsidR="00ED222B" w:rsidRPr="00B05D8D" w:rsidTr="00354866">
        <w:trPr>
          <w:trHeight w:val="300"/>
        </w:trPr>
        <w:tc>
          <w:tcPr>
            <w:tcW w:w="255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DD6E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Guangxilemur singsilai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DBC 2171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BB725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39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26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rivaux et al. (2002)</w:t>
            </w:r>
          </w:p>
        </w:tc>
      </w:tr>
      <w:tr w:rsidR="00ED222B" w:rsidRPr="00B05D8D" w:rsidTr="00354866">
        <w:trPr>
          <w:trHeight w:val="300"/>
        </w:trPr>
        <w:tc>
          <w:tcPr>
            <w:tcW w:w="255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DD6E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Guangxilemur singsilai </w:t>
            </w:r>
            <w:r w:rsidRPr="00B05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BB725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42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26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ED222B" w:rsidRPr="00B05D8D" w:rsidTr="00354866">
        <w:trPr>
          <w:trHeight w:val="300"/>
        </w:trPr>
        <w:tc>
          <w:tcPr>
            <w:tcW w:w="2552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DD6E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encunius zhoui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VPP 5312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BB725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5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30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22B" w:rsidRPr="00B05D8D" w:rsidRDefault="00CC17BF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26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D222B" w:rsidRPr="00B05D8D" w:rsidRDefault="00ED222B" w:rsidP="00EB4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ngerich et al. (1994)</w:t>
            </w:r>
          </w:p>
        </w:tc>
      </w:tr>
      <w:tr w:rsidR="00ED222B" w:rsidRPr="00B05D8D" w:rsidTr="00354866">
        <w:trPr>
          <w:trHeight w:val="300"/>
        </w:trPr>
        <w:tc>
          <w:tcPr>
            <w:tcW w:w="2552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5B49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encunius zhoui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B05D8D" w:rsidRDefault="00ED222B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VPP 5311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B05D8D" w:rsidRDefault="00ED222B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B05D8D" w:rsidRDefault="00ED222B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B05D8D" w:rsidRDefault="00BB725B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45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268" w:type="dxa"/>
            <w:gridSpan w:val="3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B05D8D" w:rsidRDefault="00ED222B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Woo and Chow (1957)</w:t>
            </w:r>
          </w:p>
        </w:tc>
      </w:tr>
      <w:tr w:rsidR="00ED222B" w:rsidRPr="00B05D8D" w:rsidTr="00354866">
        <w:trPr>
          <w:trHeight w:val="300"/>
        </w:trPr>
        <w:tc>
          <w:tcPr>
            <w:tcW w:w="2552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5B49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Rencunius zhoui </w:t>
            </w:r>
            <w:r w:rsidRPr="00B05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B05D8D" w:rsidRDefault="00ED222B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B05D8D" w:rsidRDefault="00ED222B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B05D8D" w:rsidRDefault="00ED222B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B05D8D" w:rsidRDefault="00BB725B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5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50CAD" w:rsidRPr="00B05D8D" w:rsidRDefault="00650CAD" w:rsidP="00650C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37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268" w:type="dxa"/>
            <w:gridSpan w:val="3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B05D8D" w:rsidRDefault="00ED222B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ED222B" w:rsidRPr="00B05D8D" w:rsidTr="00354866">
        <w:trPr>
          <w:trHeight w:val="300"/>
        </w:trPr>
        <w:tc>
          <w:tcPr>
            <w:tcW w:w="2552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5B493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aukkaungia parva</w:t>
            </w:r>
            <w:r w:rsidR="00C52D32" w:rsidRPr="00B05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vertAlign w:val="superscript"/>
                <w:lang w:eastAsia="fr-FR"/>
              </w:rPr>
              <w:t>h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B05D8D" w:rsidRDefault="00ED222B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B05D8D" w:rsidRDefault="00C52D32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B05D8D" w:rsidRDefault="00BC731E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B05D8D" w:rsidRDefault="004E6F40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69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9A4D0E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9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BC731E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47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C52D32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268" w:type="dxa"/>
            <w:gridSpan w:val="3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B05D8D" w:rsidRDefault="00A95AB4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eard et al. (2007)</w:t>
            </w:r>
          </w:p>
        </w:tc>
      </w:tr>
      <w:tr w:rsidR="00ED222B" w:rsidRPr="00B05D8D" w:rsidTr="00354866">
        <w:trPr>
          <w:trHeight w:val="300"/>
        </w:trPr>
        <w:tc>
          <w:tcPr>
            <w:tcW w:w="2552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5B49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lastRenderedPageBreak/>
              <w:t>Laomaki yunnanensis</w:t>
            </w:r>
            <w:r w:rsidR="003E3156" w:rsidRPr="00B05D8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vertAlign w:val="superscript"/>
                <w:lang w:eastAsia="fr-FR"/>
              </w:rPr>
              <w:t>i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B05D8D" w:rsidRDefault="00ED222B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B05D8D" w:rsidRDefault="001D12A4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B05D8D" w:rsidRDefault="001D12A4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B05D8D" w:rsidRDefault="001D12A4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70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1D12A4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88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7D5528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29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334B18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268" w:type="dxa"/>
            <w:gridSpan w:val="3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B05D8D" w:rsidRDefault="003E3156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i et al. (2016)</w:t>
            </w:r>
          </w:p>
        </w:tc>
      </w:tr>
      <w:tr w:rsidR="00ED222B" w:rsidRPr="00B05D8D" w:rsidTr="00354866">
        <w:trPr>
          <w:trHeight w:val="300"/>
        </w:trPr>
        <w:tc>
          <w:tcPr>
            <w:tcW w:w="2552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5B49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Yunnanadapis folivorus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B05D8D" w:rsidRDefault="00B05D8D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hAnsi="Times New Roman" w:cs="Times New Roman"/>
                <w:sz w:val="18"/>
                <w:szCs w:val="18"/>
              </w:rPr>
              <w:t>IVPP V 22702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B05D8D" w:rsidRDefault="00F70F72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42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B05D8D" w:rsidRDefault="00311550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.29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B05D8D" w:rsidRDefault="00311550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77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206FD6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94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206FD6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.40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334B18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268" w:type="dxa"/>
            <w:gridSpan w:val="3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B05D8D" w:rsidRDefault="00C934A5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05D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i et al. (2016)</w:t>
            </w:r>
          </w:p>
        </w:tc>
      </w:tr>
      <w:tr w:rsidR="00ED222B" w:rsidRPr="00B05D8D" w:rsidTr="00354866">
        <w:trPr>
          <w:trHeight w:val="300"/>
        </w:trPr>
        <w:tc>
          <w:tcPr>
            <w:tcW w:w="2552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5B49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B05D8D"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lang w:val="en-US" w:eastAsia="fr-FR"/>
              </w:rPr>
              <w:t>Range/Mean for Paleogene sivaladapids</w:t>
            </w:r>
            <w:r w:rsidR="00821558" w:rsidRPr="00821558">
              <w:rPr>
                <w:rFonts w:ascii="Times New Roman" w:eastAsia="Times New Roman" w:hAnsi="Times New Roman" w:cs="Times New Roman"/>
                <w:b/>
                <w:iCs/>
                <w:color w:val="000000"/>
                <w:sz w:val="18"/>
                <w:szCs w:val="18"/>
                <w:vertAlign w:val="superscript"/>
                <w:lang w:val="en-US" w:eastAsia="fr-FR"/>
              </w:rPr>
              <w:t>f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B05D8D" w:rsidRDefault="00ED222B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000FC0" w:rsidRDefault="00000FC0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000FC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0.42-0.52/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0.47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000FC0" w:rsidRDefault="00000FC0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000FC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2.18-2.29/</w:t>
            </w:r>
            <w:r w:rsidR="0053543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2.23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000FC0" w:rsidRDefault="00000FC0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000FC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1.64-1.77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/1.70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000FC0" w:rsidRDefault="00000FC0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000FC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0.87-0.99</w:t>
            </w:r>
            <w:r w:rsidR="0082155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/</w:t>
            </w:r>
            <w:r w:rsidR="00FC141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0.93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000FC0" w:rsidRDefault="00000FC0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000FC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1.29-1.47</w:t>
            </w:r>
            <w:r w:rsidR="00FC141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/</w:t>
            </w:r>
            <w:r w:rsidR="00124B7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1.39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222B" w:rsidRPr="00CC17BF" w:rsidRDefault="00CC17BF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</w:pPr>
            <w:r w:rsidRPr="00CC17B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FR"/>
              </w:rPr>
              <w:t>1.81</w:t>
            </w:r>
          </w:p>
        </w:tc>
        <w:tc>
          <w:tcPr>
            <w:tcW w:w="2268" w:type="dxa"/>
            <w:gridSpan w:val="3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D222B" w:rsidRPr="00B05D8D" w:rsidRDefault="00ED222B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ED222B" w:rsidRPr="00B05D8D" w:rsidTr="00354866">
        <w:trPr>
          <w:trHeight w:val="300"/>
        </w:trPr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5B49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D222B" w:rsidRPr="00B05D8D" w:rsidRDefault="00ED222B" w:rsidP="005B49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D222B" w:rsidRPr="00B05D8D" w:rsidRDefault="00ED222B" w:rsidP="005B493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D222B" w:rsidRPr="00B05D8D" w:rsidRDefault="00ED222B" w:rsidP="005B493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D222B" w:rsidRPr="00B05D8D" w:rsidRDefault="00ED222B" w:rsidP="005B493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446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5B493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6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5B4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222B" w:rsidRPr="00B05D8D" w:rsidRDefault="00ED222B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ED222B" w:rsidRPr="00B05D8D" w:rsidRDefault="00ED222B" w:rsidP="005B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</w:tr>
    </w:tbl>
    <w:p w:rsidR="003E3156" w:rsidRPr="00B05D8D" w:rsidRDefault="00785471" w:rsidP="00617E74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B05D8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B05D8D">
        <w:rPr>
          <w:rFonts w:ascii="Times New Roman" w:hAnsi="Times New Roman" w:cs="Times New Roman"/>
          <w:sz w:val="18"/>
          <w:szCs w:val="18"/>
          <w:lang w:val="en-US"/>
        </w:rPr>
        <w:t>occlusal area computed as MDxBL</w:t>
      </w:r>
      <w:r w:rsidRPr="00B05D8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br/>
        <w:t>b</w:t>
      </w:r>
      <w:r w:rsidR="005933DF" w:rsidRPr="00B05D8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="005933DF" w:rsidRPr="00B05D8D">
        <w:rPr>
          <w:rFonts w:ascii="Times New Roman" w:hAnsi="Times New Roman" w:cs="Times New Roman"/>
          <w:sz w:val="18"/>
          <w:szCs w:val="18"/>
          <w:lang w:val="en-US"/>
        </w:rPr>
        <w:t>calculated with mean p2-m1 measurements given by Gingerich and Sahni</w:t>
      </w:r>
      <w:r w:rsidR="00D10A25" w:rsidRPr="00B05D8D">
        <w:rPr>
          <w:rFonts w:ascii="Times New Roman" w:hAnsi="Times New Roman" w:cs="Times New Roman"/>
          <w:sz w:val="18"/>
          <w:szCs w:val="18"/>
          <w:lang w:val="en-US"/>
        </w:rPr>
        <w:t xml:space="preserve"> (1984) for </w:t>
      </w:r>
      <w:r w:rsidR="00D10A25" w:rsidRPr="00B05D8D">
        <w:rPr>
          <w:rFonts w:ascii="Times New Roman" w:hAnsi="Times New Roman" w:cs="Times New Roman"/>
          <w:i/>
          <w:sz w:val="18"/>
          <w:szCs w:val="18"/>
          <w:lang w:val="en-US"/>
        </w:rPr>
        <w:t>Sivaladapis nagrii</w:t>
      </w:r>
      <w:r w:rsidR="005933DF" w:rsidRPr="00B05D8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br/>
      </w:r>
      <w:r w:rsidRPr="00B05D8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="000F5618" w:rsidRPr="00B05D8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="000F5618" w:rsidRPr="00B05D8D">
        <w:rPr>
          <w:rFonts w:ascii="Times New Roman" w:hAnsi="Times New Roman" w:cs="Times New Roman"/>
          <w:sz w:val="18"/>
          <w:szCs w:val="18"/>
          <w:lang w:val="en-US"/>
        </w:rPr>
        <w:t xml:space="preserve">Ratio of mean mandibular depth to mean m1 mesiodistal length </w:t>
      </w:r>
      <w:r w:rsidR="00723A20" w:rsidRPr="00B05D8D">
        <w:rPr>
          <w:rFonts w:ascii="Times New Roman" w:hAnsi="Times New Roman" w:cs="Times New Roman"/>
          <w:sz w:val="18"/>
          <w:szCs w:val="18"/>
          <w:lang w:val="en-US"/>
        </w:rPr>
        <w:t xml:space="preserve">calculated with data </w:t>
      </w:r>
      <w:r w:rsidR="00590210" w:rsidRPr="00B05D8D">
        <w:rPr>
          <w:rFonts w:ascii="Times New Roman" w:hAnsi="Times New Roman" w:cs="Times New Roman"/>
          <w:sz w:val="18"/>
          <w:szCs w:val="18"/>
          <w:lang w:val="en-US"/>
        </w:rPr>
        <w:t>given by</w:t>
      </w:r>
      <w:r w:rsidR="000F5618" w:rsidRPr="00B05D8D">
        <w:rPr>
          <w:rFonts w:ascii="Times New Roman" w:hAnsi="Times New Roman" w:cs="Times New Roman"/>
          <w:sz w:val="18"/>
          <w:szCs w:val="18"/>
          <w:lang w:val="en-US"/>
        </w:rPr>
        <w:t xml:space="preserve"> Gingerich and Sahni (1984</w:t>
      </w:r>
      <w:r w:rsidR="005933DF" w:rsidRPr="00B05D8D">
        <w:rPr>
          <w:rFonts w:ascii="Times New Roman" w:hAnsi="Times New Roman" w:cs="Times New Roman"/>
          <w:sz w:val="18"/>
          <w:szCs w:val="18"/>
          <w:lang w:val="en-US"/>
        </w:rPr>
        <w:t>)</w:t>
      </w:r>
      <w:r w:rsidR="000A301A" w:rsidRPr="00B05D8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FA0B6B" w:rsidRPr="00B05D8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br/>
      </w:r>
      <w:r w:rsidRPr="00B05D8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d</w:t>
      </w:r>
      <w:r w:rsidR="000F5618" w:rsidRPr="00B05D8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AD6340" w:rsidRPr="00B05D8D">
        <w:rPr>
          <w:rFonts w:ascii="Times New Roman" w:hAnsi="Times New Roman" w:cs="Times New Roman"/>
          <w:sz w:val="18"/>
          <w:szCs w:val="18"/>
          <w:lang w:val="en-US"/>
        </w:rPr>
        <w:t>m1 or m2 according to Flynn and Morgan (2005). This tooth was considered here as a m1.</w:t>
      </w:r>
      <w:r w:rsidR="000F5618" w:rsidRPr="00B05D8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FA0B6B" w:rsidRPr="00B05D8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br/>
      </w:r>
      <w:proofErr w:type="gramStart"/>
      <w:r w:rsidRPr="00B05D8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e</w:t>
      </w:r>
      <w:proofErr w:type="gramEnd"/>
      <w:r w:rsidR="00224C5F" w:rsidRPr="00B05D8D">
        <w:rPr>
          <w:rFonts w:ascii="Times New Roman" w:hAnsi="Times New Roman" w:cs="Times New Roman"/>
          <w:sz w:val="18"/>
          <w:szCs w:val="18"/>
          <w:lang w:val="en-US"/>
        </w:rPr>
        <w:t xml:space="preserve"> mean of left and right m1 ratios</w:t>
      </w:r>
      <w:r w:rsidR="00FA0B6B" w:rsidRPr="00B05D8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br/>
      </w:r>
      <w:r w:rsidRPr="00B05D8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f</w:t>
      </w:r>
      <w:r w:rsidR="00FA0B6B" w:rsidRPr="00B05D8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="00FA0B6B" w:rsidRPr="00B05D8D">
        <w:rPr>
          <w:rFonts w:ascii="Times New Roman" w:hAnsi="Times New Roman" w:cs="Times New Roman"/>
          <w:sz w:val="18"/>
          <w:szCs w:val="18"/>
          <w:lang w:val="en-US"/>
        </w:rPr>
        <w:t>Calculated on species mean values</w:t>
      </w:r>
      <w:r w:rsidR="00FA0B6B" w:rsidRPr="00B05D8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br/>
      </w:r>
      <w:r w:rsidRPr="00B05D8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g</w:t>
      </w:r>
      <w:r w:rsidR="00617E74" w:rsidRPr="00B05D8D">
        <w:rPr>
          <w:rFonts w:ascii="Times New Roman" w:hAnsi="Times New Roman" w:cs="Times New Roman"/>
          <w:sz w:val="18"/>
          <w:szCs w:val="18"/>
          <w:lang w:val="en-US"/>
        </w:rPr>
        <w:t xml:space="preserve"> measured from figure.</w:t>
      </w:r>
      <w:r w:rsidR="00C52D32" w:rsidRPr="00B05D8D">
        <w:rPr>
          <w:rFonts w:ascii="Times New Roman" w:hAnsi="Times New Roman" w:cs="Times New Roman"/>
          <w:sz w:val="18"/>
          <w:szCs w:val="18"/>
          <w:lang w:val="en-US"/>
        </w:rPr>
        <w:br/>
      </w:r>
      <w:proofErr w:type="gramStart"/>
      <w:r w:rsidR="00C52D32" w:rsidRPr="00B05D8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h</w:t>
      </w:r>
      <w:r w:rsidR="00C52D32" w:rsidRPr="00B05D8D">
        <w:rPr>
          <w:rFonts w:ascii="Times New Roman" w:hAnsi="Times New Roman" w:cs="Times New Roman"/>
          <w:sz w:val="18"/>
          <w:szCs w:val="18"/>
          <w:lang w:val="en-US"/>
        </w:rPr>
        <w:t>calculated</w:t>
      </w:r>
      <w:proofErr w:type="gramEnd"/>
      <w:r w:rsidR="00C52D32" w:rsidRPr="00B05D8D">
        <w:rPr>
          <w:rFonts w:ascii="Times New Roman" w:hAnsi="Times New Roman" w:cs="Times New Roman"/>
          <w:sz w:val="18"/>
          <w:szCs w:val="18"/>
          <w:lang w:val="en-US"/>
        </w:rPr>
        <w:t xml:space="preserve"> with NMMP 54 (isolated p3), NMMP 56 (isolated p4) and NMMP 55 (holotype isolated m1)</w:t>
      </w:r>
      <w:r w:rsidR="003E3156" w:rsidRPr="00B05D8D">
        <w:rPr>
          <w:rFonts w:ascii="Times New Roman" w:hAnsi="Times New Roman" w:cs="Times New Roman"/>
          <w:sz w:val="18"/>
          <w:szCs w:val="18"/>
          <w:lang w:val="en-US"/>
        </w:rPr>
        <w:br/>
      </w:r>
      <w:r w:rsidR="003E3156" w:rsidRPr="00B05D8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i</w:t>
      </w:r>
      <w:r w:rsidR="003E3156" w:rsidRPr="00B05D8D">
        <w:rPr>
          <w:rFonts w:ascii="Times New Roman" w:hAnsi="Times New Roman" w:cs="Times New Roman"/>
          <w:sz w:val="18"/>
          <w:szCs w:val="18"/>
          <w:lang w:val="en-US"/>
        </w:rPr>
        <w:t xml:space="preserve">calculated with </w:t>
      </w:r>
      <w:r w:rsidR="0038255D">
        <w:rPr>
          <w:rFonts w:ascii="Times New Roman" w:hAnsi="Times New Roman" w:cs="Times New Roman"/>
          <w:sz w:val="18"/>
          <w:szCs w:val="18"/>
          <w:lang w:val="en-US"/>
        </w:rPr>
        <w:t>isolated teeth</w:t>
      </w:r>
      <w:r w:rsidR="00614B01">
        <w:rPr>
          <w:rFonts w:ascii="Times New Roman" w:hAnsi="Times New Roman" w:cs="Times New Roman"/>
          <w:sz w:val="18"/>
          <w:szCs w:val="18"/>
          <w:lang w:val="en-US"/>
        </w:rPr>
        <w:t xml:space="preserve"> IVVP </w:t>
      </w:r>
      <w:r w:rsidR="00614B01" w:rsidRPr="00AC6C5B">
        <w:rPr>
          <w:rFonts w:ascii="TimesNewRomanPSMT" w:hAnsi="TimesNewRomanPSMT" w:cs="TimesNewRomanPSMT"/>
          <w:sz w:val="18"/>
          <w:szCs w:val="18"/>
          <w:lang w:val="en-US"/>
        </w:rPr>
        <w:t>V 22709 (p3), IVPP V 22710 (p4) and IVPP V 22711 (m1)</w:t>
      </w:r>
      <w:r w:rsidR="00614B0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:rsidR="00617E74" w:rsidRPr="00A4769E" w:rsidRDefault="00617E74">
      <w:pPr>
        <w:rPr>
          <w:vertAlign w:val="superscript"/>
          <w:lang w:val="en-US"/>
        </w:rPr>
      </w:pPr>
    </w:p>
    <w:sectPr w:rsidR="00617E74" w:rsidRPr="00A4769E" w:rsidSect="00ED222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530D" w:rsidRDefault="00B7530D" w:rsidP="003E6116">
      <w:pPr>
        <w:spacing w:after="0" w:line="240" w:lineRule="auto"/>
      </w:pPr>
      <w:r>
        <w:separator/>
      </w:r>
    </w:p>
  </w:endnote>
  <w:endnote w:type="continuationSeparator" w:id="0">
    <w:p w:rsidR="00B7530D" w:rsidRDefault="00B7530D" w:rsidP="003E61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E6116" w:rsidRDefault="003E6116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E6116" w:rsidRDefault="003E6116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E6116" w:rsidRDefault="003E611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530D" w:rsidRDefault="00B7530D" w:rsidP="003E6116">
      <w:pPr>
        <w:spacing w:after="0" w:line="240" w:lineRule="auto"/>
      </w:pPr>
      <w:r>
        <w:separator/>
      </w:r>
    </w:p>
  </w:footnote>
  <w:footnote w:type="continuationSeparator" w:id="0">
    <w:p w:rsidR="00B7530D" w:rsidRDefault="00B7530D" w:rsidP="003E61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E6116" w:rsidRDefault="003E6116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E6116" w:rsidRDefault="003E6116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E6116" w:rsidRDefault="003E6116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removeDateAndTime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E58"/>
    <w:rsid w:val="00000FC0"/>
    <w:rsid w:val="00030747"/>
    <w:rsid w:val="0004293D"/>
    <w:rsid w:val="00085DD2"/>
    <w:rsid w:val="000A301A"/>
    <w:rsid w:val="000D053C"/>
    <w:rsid w:val="000D561B"/>
    <w:rsid w:val="000F5618"/>
    <w:rsid w:val="00101E1D"/>
    <w:rsid w:val="001217C1"/>
    <w:rsid w:val="00124B73"/>
    <w:rsid w:val="001373B4"/>
    <w:rsid w:val="00194DC4"/>
    <w:rsid w:val="00195D23"/>
    <w:rsid w:val="001D12A4"/>
    <w:rsid w:val="001E4FD3"/>
    <w:rsid w:val="00206FD6"/>
    <w:rsid w:val="00224C5F"/>
    <w:rsid w:val="00227EA1"/>
    <w:rsid w:val="00284684"/>
    <w:rsid w:val="002A2DF5"/>
    <w:rsid w:val="002A78BC"/>
    <w:rsid w:val="002C4B84"/>
    <w:rsid w:val="002D3BE6"/>
    <w:rsid w:val="002F3A7B"/>
    <w:rsid w:val="002F627F"/>
    <w:rsid w:val="002F7D6E"/>
    <w:rsid w:val="00311550"/>
    <w:rsid w:val="003246B9"/>
    <w:rsid w:val="003256E3"/>
    <w:rsid w:val="00334B18"/>
    <w:rsid w:val="003422B7"/>
    <w:rsid w:val="00352749"/>
    <w:rsid w:val="00354866"/>
    <w:rsid w:val="00371E5C"/>
    <w:rsid w:val="0038255D"/>
    <w:rsid w:val="003A73AB"/>
    <w:rsid w:val="003C579C"/>
    <w:rsid w:val="003E0BC7"/>
    <w:rsid w:val="003E3156"/>
    <w:rsid w:val="003E6116"/>
    <w:rsid w:val="003F13E5"/>
    <w:rsid w:val="00415B4F"/>
    <w:rsid w:val="00421500"/>
    <w:rsid w:val="00423B40"/>
    <w:rsid w:val="0043336B"/>
    <w:rsid w:val="00447973"/>
    <w:rsid w:val="00472E39"/>
    <w:rsid w:val="004A6C59"/>
    <w:rsid w:val="004C602B"/>
    <w:rsid w:val="004E6F40"/>
    <w:rsid w:val="004F2117"/>
    <w:rsid w:val="004F59E8"/>
    <w:rsid w:val="004F6A1D"/>
    <w:rsid w:val="00505F88"/>
    <w:rsid w:val="00535431"/>
    <w:rsid w:val="00537767"/>
    <w:rsid w:val="005526F2"/>
    <w:rsid w:val="0058405E"/>
    <w:rsid w:val="00590210"/>
    <w:rsid w:val="005933DF"/>
    <w:rsid w:val="005B4936"/>
    <w:rsid w:val="005E4727"/>
    <w:rsid w:val="005E7B63"/>
    <w:rsid w:val="005F674B"/>
    <w:rsid w:val="00614B01"/>
    <w:rsid w:val="00614C5A"/>
    <w:rsid w:val="00617E74"/>
    <w:rsid w:val="006421B4"/>
    <w:rsid w:val="006465C1"/>
    <w:rsid w:val="00650CAD"/>
    <w:rsid w:val="006D4CE2"/>
    <w:rsid w:val="00723A20"/>
    <w:rsid w:val="00785471"/>
    <w:rsid w:val="007A25BC"/>
    <w:rsid w:val="007A6B05"/>
    <w:rsid w:val="007B5012"/>
    <w:rsid w:val="007C5B4A"/>
    <w:rsid w:val="007D5528"/>
    <w:rsid w:val="008050D6"/>
    <w:rsid w:val="00816E49"/>
    <w:rsid w:val="00821558"/>
    <w:rsid w:val="008502CD"/>
    <w:rsid w:val="00872FC5"/>
    <w:rsid w:val="00893655"/>
    <w:rsid w:val="00897D03"/>
    <w:rsid w:val="008E7DCC"/>
    <w:rsid w:val="008F5F17"/>
    <w:rsid w:val="009152DB"/>
    <w:rsid w:val="009324A8"/>
    <w:rsid w:val="00936CB1"/>
    <w:rsid w:val="0095224C"/>
    <w:rsid w:val="0096254A"/>
    <w:rsid w:val="00997E4E"/>
    <w:rsid w:val="009A4D0E"/>
    <w:rsid w:val="009B667E"/>
    <w:rsid w:val="009D3D7D"/>
    <w:rsid w:val="009D471F"/>
    <w:rsid w:val="009D75DF"/>
    <w:rsid w:val="009E1351"/>
    <w:rsid w:val="00A25A27"/>
    <w:rsid w:val="00A4769E"/>
    <w:rsid w:val="00A90B06"/>
    <w:rsid w:val="00A934C8"/>
    <w:rsid w:val="00A95AB4"/>
    <w:rsid w:val="00AB2A9B"/>
    <w:rsid w:val="00AB554B"/>
    <w:rsid w:val="00AB7C4F"/>
    <w:rsid w:val="00AC6C5B"/>
    <w:rsid w:val="00AD42FE"/>
    <w:rsid w:val="00AD4C11"/>
    <w:rsid w:val="00AD6340"/>
    <w:rsid w:val="00AF6333"/>
    <w:rsid w:val="00AF73C0"/>
    <w:rsid w:val="00B003CE"/>
    <w:rsid w:val="00B05D8D"/>
    <w:rsid w:val="00B25E1C"/>
    <w:rsid w:val="00B30260"/>
    <w:rsid w:val="00B66E1A"/>
    <w:rsid w:val="00B7530D"/>
    <w:rsid w:val="00BA629F"/>
    <w:rsid w:val="00BB725B"/>
    <w:rsid w:val="00BC5A45"/>
    <w:rsid w:val="00BC731E"/>
    <w:rsid w:val="00BD04D2"/>
    <w:rsid w:val="00BF0BC6"/>
    <w:rsid w:val="00BF5E9A"/>
    <w:rsid w:val="00C0253D"/>
    <w:rsid w:val="00C11153"/>
    <w:rsid w:val="00C11793"/>
    <w:rsid w:val="00C11EF0"/>
    <w:rsid w:val="00C3101E"/>
    <w:rsid w:val="00C52D32"/>
    <w:rsid w:val="00C55531"/>
    <w:rsid w:val="00C7075E"/>
    <w:rsid w:val="00C81690"/>
    <w:rsid w:val="00C934A5"/>
    <w:rsid w:val="00C9633A"/>
    <w:rsid w:val="00C96CC6"/>
    <w:rsid w:val="00CB60EA"/>
    <w:rsid w:val="00CC17BF"/>
    <w:rsid w:val="00D021F1"/>
    <w:rsid w:val="00D07150"/>
    <w:rsid w:val="00D10A25"/>
    <w:rsid w:val="00D1450B"/>
    <w:rsid w:val="00D44834"/>
    <w:rsid w:val="00D50A54"/>
    <w:rsid w:val="00D529AA"/>
    <w:rsid w:val="00D65645"/>
    <w:rsid w:val="00D72943"/>
    <w:rsid w:val="00D8640C"/>
    <w:rsid w:val="00DB3BE4"/>
    <w:rsid w:val="00DD0581"/>
    <w:rsid w:val="00DD0AB0"/>
    <w:rsid w:val="00DD6453"/>
    <w:rsid w:val="00DD6E58"/>
    <w:rsid w:val="00E65C81"/>
    <w:rsid w:val="00E66F30"/>
    <w:rsid w:val="00E81927"/>
    <w:rsid w:val="00E85215"/>
    <w:rsid w:val="00E86E0D"/>
    <w:rsid w:val="00EB4FD9"/>
    <w:rsid w:val="00EB5F89"/>
    <w:rsid w:val="00EC1284"/>
    <w:rsid w:val="00EC5015"/>
    <w:rsid w:val="00ED222B"/>
    <w:rsid w:val="00ED2A35"/>
    <w:rsid w:val="00ED61FA"/>
    <w:rsid w:val="00EE4CBE"/>
    <w:rsid w:val="00F215F3"/>
    <w:rsid w:val="00F2747B"/>
    <w:rsid w:val="00F47229"/>
    <w:rsid w:val="00F70F72"/>
    <w:rsid w:val="00F853B3"/>
    <w:rsid w:val="00FA0B6B"/>
    <w:rsid w:val="00FA28AF"/>
    <w:rsid w:val="00FA64DD"/>
    <w:rsid w:val="00FC141F"/>
    <w:rsid w:val="00FC3F4C"/>
    <w:rsid w:val="00FD3C8C"/>
    <w:rsid w:val="00FF4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3E61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E6116"/>
  </w:style>
  <w:style w:type="paragraph" w:styleId="Pieddepage">
    <w:name w:val="footer"/>
    <w:basedOn w:val="Normal"/>
    <w:link w:val="PieddepageCar"/>
    <w:uiPriority w:val="99"/>
    <w:unhideWhenUsed/>
    <w:rsid w:val="003E61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E61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956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3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1-09T14:26:00Z</dcterms:created>
  <dcterms:modified xsi:type="dcterms:W3CDTF">2018-11-09T14:26:00Z</dcterms:modified>
</cp:coreProperties>
</file>